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182A4" w14:textId="77777777" w:rsidR="00F7419C" w:rsidRPr="004962C6" w:rsidRDefault="00CA7C62">
      <w:r w:rsidRPr="004962C6">
        <w:t xml:space="preserve">Table S1: </w:t>
      </w:r>
      <w:r w:rsidR="004962C6" w:rsidRPr="004962C6">
        <w:t xml:space="preserve">List of the </w:t>
      </w:r>
      <w:r w:rsidR="004962C6">
        <w:t>26 AES types present in the study area, with their respective surface in Km</w:t>
      </w:r>
      <w:r w:rsidR="004962C6" w:rsidRPr="004962C6">
        <w:rPr>
          <w:vertAlign w:val="superscript"/>
        </w:rPr>
        <w:t>2</w:t>
      </w:r>
      <w:r w:rsidR="004962C6">
        <w:t xml:space="preserve"> during the three years of survey. The most abundant ones (&gt;1km</w:t>
      </w:r>
      <w:r w:rsidR="004962C6" w:rsidRPr="004962C6">
        <w:rPr>
          <w:vertAlign w:val="superscript"/>
        </w:rPr>
        <w:t>2</w:t>
      </w:r>
      <w:r w:rsidR="004962C6">
        <w:t>) were grouped in four categories -</w:t>
      </w:r>
      <w:r w:rsidR="004962C6">
        <w:rPr>
          <w:color w:val="000000" w:themeColor="text1"/>
        </w:rPr>
        <w:t xml:space="preserve"> </w:t>
      </w:r>
      <w:r w:rsidR="004962C6" w:rsidRPr="00AE3B27">
        <w:rPr>
          <w:color w:val="000000" w:themeColor="text1"/>
        </w:rPr>
        <w:t xml:space="preserve">extensive meadows, extensive pastures, wildflower </w:t>
      </w:r>
      <w:r w:rsidR="004962C6">
        <w:rPr>
          <w:color w:val="000000" w:themeColor="text1"/>
        </w:rPr>
        <w:t xml:space="preserve">strips and hedges. </w:t>
      </w:r>
      <w:r w:rsidR="006D5A82">
        <w:rPr>
          <w:color w:val="000000" w:themeColor="text1"/>
        </w:rPr>
        <w:t xml:space="preserve">The AES types 921 (high-stem orchard) and 717 (extensive vineyards) were excluded from the analyses as they are not present in the entire study area. 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340"/>
        <w:gridCol w:w="2800"/>
        <w:gridCol w:w="1940"/>
        <w:gridCol w:w="1180"/>
        <w:gridCol w:w="1180"/>
        <w:gridCol w:w="1180"/>
      </w:tblGrid>
      <w:tr w:rsidR="00435EB6" w:rsidRPr="00435EB6" w14:paraId="7402AB48" w14:textId="77777777" w:rsidTr="00435EB6">
        <w:trPr>
          <w:trHeight w:val="7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5214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5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ES</w:t>
            </w:r>
            <w:r w:rsidRPr="00435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identifie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B85F1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5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ES </w:t>
            </w:r>
            <w:r w:rsidRPr="00435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descrip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E2D3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5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ES</w:t>
            </w:r>
            <w:r w:rsidRPr="00435E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catego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884F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5EB6">
              <w:rPr>
                <w:rFonts w:ascii="Calibri" w:eastAsia="Times New Roman" w:hAnsi="Calibri" w:cs="Calibri"/>
                <w:b/>
                <w:bCs/>
                <w:color w:val="000000"/>
              </w:rPr>
              <w:t>Surface in 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1112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5EB6">
              <w:rPr>
                <w:rFonts w:ascii="Calibri" w:eastAsia="Times New Roman" w:hAnsi="Calibri" w:cs="Calibri"/>
                <w:b/>
                <w:bCs/>
                <w:color w:val="000000"/>
              </w:rPr>
              <w:t>Surface in 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BEBD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5EB6">
              <w:rPr>
                <w:rFonts w:ascii="Calibri" w:eastAsia="Times New Roman" w:hAnsi="Calibri" w:cs="Calibri"/>
                <w:b/>
                <w:bCs/>
                <w:color w:val="000000"/>
              </w:rPr>
              <w:t>Surface in 2020</w:t>
            </w:r>
          </w:p>
        </w:tc>
      </w:tr>
      <w:tr w:rsidR="00435EB6" w:rsidRPr="00435EB6" w14:paraId="2D8B3430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AC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951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mead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96E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meadow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2D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71,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9DA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71,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986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72,367</w:t>
            </w:r>
          </w:p>
        </w:tc>
      </w:tr>
      <w:tr w:rsidR="00435EB6" w:rsidRPr="00435EB6" w14:paraId="080B6E79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DDD2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D9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pastu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EE64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pastur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5D2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23,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1F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23,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FED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23,550</w:t>
            </w:r>
          </w:p>
        </w:tc>
      </w:tr>
      <w:tr w:rsidR="00435EB6" w:rsidRPr="00435EB6" w14:paraId="655F0605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3A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4072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low-intensity mead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566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meadow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7A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8,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EF1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8,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07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8,348</w:t>
            </w:r>
          </w:p>
        </w:tc>
      </w:tr>
      <w:tr w:rsidR="00435EB6" w:rsidRPr="00435EB6" w14:paraId="58A5F6C3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DE8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0243" w14:textId="4F9511BE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hed</w:t>
            </w:r>
            <w:r>
              <w:rPr>
                <w:rFonts w:ascii="Calibri" w:eastAsia="Times New Roman" w:hAnsi="Calibri" w:cs="Calibri"/>
                <w:color w:val="000000"/>
              </w:rPr>
              <w:t>ge</w:t>
            </w:r>
            <w:r w:rsidRPr="00435EB6">
              <w:rPr>
                <w:rFonts w:ascii="Calibri" w:eastAsia="Times New Roman" w:hAnsi="Calibri" w:cs="Calibri"/>
                <w:color w:val="000000"/>
              </w:rPr>
              <w:t>row and gro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06F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 xml:space="preserve">hedge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FBA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,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E67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,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1F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,288</w:t>
            </w:r>
          </w:p>
        </w:tc>
      </w:tr>
      <w:tr w:rsidR="00435EB6" w:rsidRPr="00435EB6" w14:paraId="231B0E18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6BE1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D28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floral fal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2A4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wildflower stri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1C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,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4AE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,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47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,230</w:t>
            </w:r>
          </w:p>
        </w:tc>
      </w:tr>
      <w:tr w:rsidR="00435EB6" w:rsidRPr="00435EB6" w14:paraId="1E918BF3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869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F1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high-stem orcha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50F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769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3,9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B2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4,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68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3,995</w:t>
            </w:r>
          </w:p>
        </w:tc>
      </w:tr>
      <w:tr w:rsidR="00435EB6" w:rsidRPr="00435EB6" w14:paraId="63F8B3D7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BA2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7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716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vineya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28D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E2E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2,4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7C9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2,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ACE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2,631</w:t>
            </w:r>
          </w:p>
        </w:tc>
      </w:tr>
      <w:tr w:rsidR="00435EB6" w:rsidRPr="00435EB6" w14:paraId="3859DAEA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397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575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otational fall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16E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wildflower stri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C05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2869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1,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327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1,029</w:t>
            </w:r>
          </w:p>
        </w:tc>
      </w:tr>
      <w:tr w:rsidR="00435EB6" w:rsidRPr="00435EB6" w14:paraId="4BF3B89B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0FE2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8E0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isolated indigenous tr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D92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20C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01A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AEF5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630</w:t>
            </w:r>
          </w:p>
        </w:tc>
      </w:tr>
      <w:tr w:rsidR="00435EB6" w:rsidRPr="00435EB6" w14:paraId="1DA9CDD0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6B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85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D3E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littering surfa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574B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4E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2B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4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5F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461</w:t>
            </w:r>
          </w:p>
        </w:tc>
      </w:tr>
      <w:tr w:rsidR="00435EB6" w:rsidRPr="00435EB6" w14:paraId="70401B04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48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3B6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 xml:space="preserve"> herbaceous vegetation stri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2277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5A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3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37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73A3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348</w:t>
            </w:r>
          </w:p>
        </w:tc>
      </w:tr>
      <w:tr w:rsidR="00435EB6" w:rsidRPr="00435EB6" w14:paraId="1A85C529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A62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7B07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iparian meadow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4D4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ED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6FB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9B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49</w:t>
            </w:r>
          </w:p>
        </w:tc>
      </w:tr>
      <w:tr w:rsidR="00435EB6" w:rsidRPr="00435EB6" w14:paraId="5AB11D66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7669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CAE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wet ditch, swamp, po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471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5B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077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FA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43</w:t>
            </w:r>
          </w:p>
        </w:tc>
      </w:tr>
      <w:tr w:rsidR="00435EB6" w:rsidRPr="00435EB6" w14:paraId="684B2174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BD1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1FE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egion-specific grassla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2AC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ED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04A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11B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34</w:t>
            </w:r>
          </w:p>
        </w:tc>
      </w:tr>
      <w:tr w:rsidR="00435EB6" w:rsidRPr="00435EB6" w14:paraId="29D9F24B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545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31A5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wooded pastu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6F05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D1D5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A90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FE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19</w:t>
            </w:r>
          </w:p>
        </w:tc>
      </w:tr>
      <w:tr w:rsidR="00435EB6" w:rsidRPr="00435EB6" w14:paraId="6C8F2F53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DC1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DC07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walnut tr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D5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CB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E9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704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16</w:t>
            </w:r>
          </w:p>
        </w:tc>
      </w:tr>
      <w:tr w:rsidR="00435EB6" w:rsidRPr="00435EB6" w14:paraId="5D0654AE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87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A29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flower stri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F94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B9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38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90D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112</w:t>
            </w:r>
          </w:p>
        </w:tc>
      </w:tr>
      <w:tr w:rsidR="00435EB6" w:rsidRPr="00435EB6" w14:paraId="3F05B50C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89A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55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6F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cereal stri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538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B5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65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36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83</w:t>
            </w:r>
          </w:p>
        </w:tc>
      </w:tr>
      <w:tr w:rsidR="00435EB6" w:rsidRPr="00435EB6" w14:paraId="7543D03F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F2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37D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egion-specific open la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353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4D1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19A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71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40</w:t>
            </w:r>
          </w:p>
        </w:tc>
      </w:tr>
      <w:tr w:rsidR="00435EB6" w:rsidRPr="00435EB6" w14:paraId="450C5FCA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05B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916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uderal surface, spoil hea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E806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0F82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C8D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70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13</w:t>
            </w:r>
          </w:p>
        </w:tc>
      </w:tr>
      <w:tr w:rsidR="00435EB6" w:rsidRPr="00435EB6" w14:paraId="5ACC50C3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25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55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3A94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oilseed stri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EF1F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A4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8E92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0C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4</w:t>
            </w:r>
          </w:p>
        </w:tc>
      </w:tr>
      <w:tr w:rsidR="00435EB6" w:rsidRPr="00435EB6" w14:paraId="367F4875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15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69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137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egion-specific pastu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B76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559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C1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23C7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2</w:t>
            </w:r>
          </w:p>
        </w:tc>
      </w:tr>
      <w:tr w:rsidR="00435EB6" w:rsidRPr="00435EB6" w14:paraId="432E5492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8F10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B7E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region-specific AES ty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315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C1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A8CA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F9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2</w:t>
            </w:r>
          </w:p>
        </w:tc>
      </w:tr>
      <w:tr w:rsidR="00435EB6" w:rsidRPr="00435EB6" w14:paraId="4566F7E5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CC7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308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chestnut tr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7398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7851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9D0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5E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2</w:t>
            </w:r>
          </w:p>
        </w:tc>
      </w:tr>
      <w:tr w:rsidR="00435EB6" w:rsidRPr="00435EB6" w14:paraId="2C4DA853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B05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0597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stone wa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433A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EBF4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7FC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5F2B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1</w:t>
            </w:r>
          </w:p>
        </w:tc>
      </w:tr>
      <w:tr w:rsidR="00435EB6" w:rsidRPr="00435EB6" w14:paraId="61DDB539" w14:textId="77777777" w:rsidTr="00435EB6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385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555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B2D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extensive protein crop stri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CB3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038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8D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326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0,000</w:t>
            </w:r>
          </w:p>
        </w:tc>
      </w:tr>
      <w:tr w:rsidR="00435EB6" w:rsidRPr="00435EB6" w14:paraId="3CFEF4DF" w14:textId="77777777" w:rsidTr="00435EB6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58B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64F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031B" w14:textId="77777777" w:rsidR="00435EB6" w:rsidRPr="00435EB6" w:rsidRDefault="00435EB6" w:rsidP="00435E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1DEB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122,8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848E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123,26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20AB" w14:textId="77777777" w:rsidR="00435EB6" w:rsidRPr="00435EB6" w:rsidRDefault="00435EB6" w:rsidP="00435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5EB6">
              <w:rPr>
                <w:rFonts w:ascii="Calibri" w:eastAsia="Times New Roman" w:hAnsi="Calibri" w:cs="Calibri"/>
                <w:color w:val="000000"/>
              </w:rPr>
              <w:t>124,796</w:t>
            </w:r>
          </w:p>
        </w:tc>
      </w:tr>
    </w:tbl>
    <w:p w14:paraId="76BCB9A3" w14:textId="77777777" w:rsidR="00CA7C62" w:rsidRDefault="00CA7C62">
      <w:pPr>
        <w:rPr>
          <w:lang w:val="fr-CH"/>
        </w:rPr>
      </w:pPr>
    </w:p>
    <w:p w14:paraId="412A8CC3" w14:textId="77777777" w:rsidR="00333849" w:rsidRDefault="00333849">
      <w:pPr>
        <w:rPr>
          <w:lang w:val="fr-CH"/>
        </w:rPr>
      </w:pPr>
    </w:p>
    <w:p w14:paraId="1866FA12" w14:textId="77777777" w:rsidR="00333849" w:rsidRDefault="00333849">
      <w:pPr>
        <w:rPr>
          <w:lang w:val="fr-CH"/>
        </w:rPr>
      </w:pPr>
    </w:p>
    <w:p w14:paraId="4194473A" w14:textId="77777777" w:rsidR="00333849" w:rsidRDefault="00333849">
      <w:pPr>
        <w:rPr>
          <w:lang w:val="fr-CH"/>
        </w:rPr>
      </w:pPr>
    </w:p>
    <w:p w14:paraId="707D48DF" w14:textId="77777777" w:rsidR="002317BD" w:rsidRDefault="00CA7C62" w:rsidP="002317BD">
      <w:r w:rsidRPr="002317BD">
        <w:t xml:space="preserve">Table </w:t>
      </w:r>
      <w:r w:rsidR="00333849" w:rsidRPr="002317BD">
        <w:t>S</w:t>
      </w:r>
      <w:r w:rsidRPr="002317BD">
        <w:t>2</w:t>
      </w:r>
      <w:r w:rsidR="00333849" w:rsidRPr="002317BD">
        <w:t xml:space="preserve">: </w:t>
      </w:r>
      <w:r w:rsidR="002317BD">
        <w:t>Nestling growth rate in relation to its position in the brood age-hierarchy (rank) and male home range size. Only broods containing 5 or less nestlings were considered (see Table 3 for the full analysis).</w:t>
      </w:r>
      <w:r w:rsidR="00A56E95">
        <w:t xml:space="preserve"> </w:t>
      </w:r>
      <w:r w:rsidR="002317BD">
        <w:t xml:space="preserve">Results of a linear mixed-effect model including 592 nestlings, with the year of observation and the brood identity set as random factors. Standardized estimates are provided. </w:t>
      </w:r>
    </w:p>
    <w:tbl>
      <w:tblPr>
        <w:tblW w:w="5800" w:type="dxa"/>
        <w:tblInd w:w="108" w:type="dxa"/>
        <w:tblLook w:val="04A0" w:firstRow="1" w:lastRow="0" w:firstColumn="1" w:lastColumn="0" w:noHBand="0" w:noVBand="1"/>
      </w:tblPr>
      <w:tblGrid>
        <w:gridCol w:w="2420"/>
        <w:gridCol w:w="1540"/>
        <w:gridCol w:w="920"/>
        <w:gridCol w:w="920"/>
      </w:tblGrid>
      <w:tr w:rsidR="002317BD" w:rsidRPr="00EF45B1" w14:paraId="64582010" w14:textId="77777777" w:rsidTr="00A7636E">
        <w:trPr>
          <w:trHeight w:val="342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73D2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EF45B1">
              <w:rPr>
                <w:rFonts w:ascii="Calibri" w:eastAsia="Times New Roman" w:hAnsi="Calibri" w:cs="Calibri"/>
                <w:i/>
                <w:iCs/>
              </w:rPr>
              <w:t>Predicto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0CD7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F45B1">
              <w:rPr>
                <w:rFonts w:ascii="Calibri" w:eastAsia="Times New Roman" w:hAnsi="Calibri" w:cs="Calibri"/>
                <w:i/>
                <w:iCs/>
              </w:rPr>
              <w:t>Estimates (S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6DDE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F45B1">
              <w:rPr>
                <w:rFonts w:ascii="Calibri" w:eastAsia="Times New Roman" w:hAnsi="Calibri" w:cs="Calibri"/>
                <w:i/>
                <w:iCs/>
              </w:rPr>
              <w:t>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CEB6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F45B1">
              <w:rPr>
                <w:rFonts w:ascii="Calibri" w:eastAsia="Times New Roman" w:hAnsi="Calibri" w:cs="Calibri"/>
                <w:i/>
                <w:iCs/>
              </w:rPr>
              <w:t>p</w:t>
            </w:r>
          </w:p>
        </w:tc>
      </w:tr>
      <w:tr w:rsidR="002317BD" w:rsidRPr="00EF45B1" w14:paraId="34132D7B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112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(Intercep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1A8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5.531 (0.06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ED3B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80.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C5F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2317BD" w:rsidRPr="00EF45B1" w14:paraId="5D50AD68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A0C6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Age (ol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4A5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082 (0.0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2A2E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F131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399</w:t>
            </w:r>
          </w:p>
        </w:tc>
      </w:tr>
      <w:tr w:rsidR="002317BD" w:rsidRPr="00EF45B1" w14:paraId="26FB303E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8FE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Laying d</w:t>
            </w:r>
            <w:r w:rsidRPr="00EF45B1">
              <w:rPr>
                <w:rFonts w:ascii="Calibri" w:eastAsia="Times New Roman" w:hAnsi="Calibri" w:cs="Calibri"/>
              </w:rPr>
              <w:t>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CCA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046 (0.0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63F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9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4F97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338</w:t>
            </w:r>
          </w:p>
        </w:tc>
      </w:tr>
      <w:tr w:rsidR="002317BD" w:rsidRPr="00EF45B1" w14:paraId="4804DD9D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2F1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Home range siz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E7EB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038 (0.04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6F8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D591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385</w:t>
            </w:r>
          </w:p>
        </w:tc>
      </w:tr>
      <w:tr w:rsidR="002317BD" w:rsidRPr="00EF45B1" w14:paraId="3717A4D6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3E0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Number of nestling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D264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049 (0.04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36A6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1.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C7E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263</w:t>
            </w:r>
          </w:p>
        </w:tc>
      </w:tr>
      <w:tr w:rsidR="002317BD" w:rsidRPr="00EF45B1" w14:paraId="01DC923D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159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Ran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160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037 (0.0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2A2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1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9AFD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0.298</w:t>
            </w:r>
          </w:p>
        </w:tc>
      </w:tr>
      <w:tr w:rsidR="002317BD" w:rsidRPr="00EF45B1" w14:paraId="17F8715A" w14:textId="77777777" w:rsidTr="00A7636E">
        <w:trPr>
          <w:trHeight w:val="40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5BA" w14:textId="77777777" w:rsidR="002317BD" w:rsidRPr="00EF45B1" w:rsidRDefault="002317BD" w:rsidP="00A7636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</w:t>
            </w:r>
            <w:r w:rsidRPr="00EF45B1">
              <w:rPr>
                <w:rFonts w:ascii="Calibri" w:eastAsia="Times New Roman" w:hAnsi="Calibri" w:cs="Calibri"/>
              </w:rPr>
              <w:t>ome range size * Ran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F073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0.118 (0.0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F3B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45B1">
              <w:rPr>
                <w:rFonts w:ascii="Calibri" w:eastAsia="Times New Roman" w:hAnsi="Calibri" w:cs="Calibri"/>
              </w:rPr>
              <w:t>-3.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7D4" w14:textId="77777777" w:rsidR="002317BD" w:rsidRPr="00EF45B1" w:rsidRDefault="002317BD" w:rsidP="00A763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F45B1">
              <w:rPr>
                <w:rFonts w:ascii="Calibri" w:eastAsia="Times New Roman" w:hAnsi="Calibri" w:cs="Calibri"/>
                <w:b/>
                <w:bCs/>
              </w:rPr>
              <w:t>0.002</w:t>
            </w:r>
          </w:p>
        </w:tc>
      </w:tr>
    </w:tbl>
    <w:p w14:paraId="31213B4D" w14:textId="77777777" w:rsidR="00CA7C62" w:rsidRDefault="00CA7C62">
      <w:pPr>
        <w:rPr>
          <w:lang w:val="fr-CH"/>
        </w:rPr>
      </w:pPr>
    </w:p>
    <w:p w14:paraId="62ECB5E3" w14:textId="77777777" w:rsidR="00CA7C62" w:rsidRDefault="00CA7C62">
      <w:pPr>
        <w:rPr>
          <w:lang w:val="fr-CH"/>
        </w:rPr>
      </w:pPr>
    </w:p>
    <w:p w14:paraId="2E0AB928" w14:textId="77777777" w:rsidR="00CA7C62" w:rsidRPr="00CA7C62" w:rsidRDefault="00CA7C62">
      <w:pPr>
        <w:rPr>
          <w:lang w:val="fr-CH"/>
        </w:rPr>
      </w:pPr>
    </w:p>
    <w:sectPr w:rsidR="00CA7C62" w:rsidRPr="00CA7C6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EFE"/>
    <w:rsid w:val="000D50FA"/>
    <w:rsid w:val="00162F7C"/>
    <w:rsid w:val="001D6A37"/>
    <w:rsid w:val="001E7DBF"/>
    <w:rsid w:val="002317BD"/>
    <w:rsid w:val="002A242E"/>
    <w:rsid w:val="002D2DD3"/>
    <w:rsid w:val="00333849"/>
    <w:rsid w:val="003C57F0"/>
    <w:rsid w:val="00435EB6"/>
    <w:rsid w:val="00483C5E"/>
    <w:rsid w:val="004962C6"/>
    <w:rsid w:val="00564584"/>
    <w:rsid w:val="005E7E08"/>
    <w:rsid w:val="006D5A82"/>
    <w:rsid w:val="0077387A"/>
    <w:rsid w:val="00897B83"/>
    <w:rsid w:val="0090164D"/>
    <w:rsid w:val="00A56E95"/>
    <w:rsid w:val="00AC1EFE"/>
    <w:rsid w:val="00B75758"/>
    <w:rsid w:val="00CA7C62"/>
    <w:rsid w:val="00D968F2"/>
    <w:rsid w:val="00DE1D28"/>
    <w:rsid w:val="00DE1F82"/>
    <w:rsid w:val="00DF650D"/>
    <w:rsid w:val="00E12A8E"/>
    <w:rsid w:val="00F84CA0"/>
    <w:rsid w:val="00FA1950"/>
    <w:rsid w:val="00FF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A90C2"/>
  <w15:docId w15:val="{DD5C6EAC-9017-4E1C-8A58-74B610A0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84C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84CA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84CA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4C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4CA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A195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E7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7E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L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obin Séchaud</cp:lastModifiedBy>
  <cp:revision>4</cp:revision>
  <dcterms:created xsi:type="dcterms:W3CDTF">2022-02-21T16:40:00Z</dcterms:created>
  <dcterms:modified xsi:type="dcterms:W3CDTF">2022-02-28T09:57:00Z</dcterms:modified>
</cp:coreProperties>
</file>